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3EB" w:rsidRDefault="00DE73EB" w:rsidP="00DE73EB">
      <w:pPr>
        <w:rPr>
          <w:rFonts w:ascii="Times New Roman" w:hAnsi="Times New Roman" w:cs="Times New Roman"/>
          <w:b/>
          <w:sz w:val="24"/>
          <w:szCs w:val="24"/>
        </w:rPr>
      </w:pPr>
    </w:p>
    <w:p w:rsidR="00B21085" w:rsidRPr="00FB5D4D" w:rsidRDefault="00B21085" w:rsidP="00B21085">
      <w:pPr>
        <w:rPr>
          <w:rFonts w:ascii="Times New Roman" w:hAnsi="Times New Roman" w:cs="Times New Roman"/>
          <w:b/>
          <w:sz w:val="24"/>
          <w:szCs w:val="24"/>
        </w:rPr>
      </w:pPr>
      <w:r w:rsidRPr="00FB5D4D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A2A8A">
        <w:rPr>
          <w:rFonts w:ascii="Times New Roman" w:hAnsi="Times New Roman" w:cs="Times New Roman"/>
          <w:b/>
          <w:sz w:val="24"/>
          <w:szCs w:val="24"/>
        </w:rPr>
        <w:t xml:space="preserve"> 11: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6A2A8A">
        <w:rPr>
          <w:rFonts w:ascii="Times New Roman" w:hAnsi="Times New Roman" w:cs="Times New Roman"/>
          <w:b/>
          <w:sz w:val="24"/>
          <w:szCs w:val="24"/>
        </w:rPr>
        <w:t>ure</w:t>
      </w:r>
      <w:r w:rsidRPr="00FB5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2A8A">
        <w:rPr>
          <w:rFonts w:ascii="Times New Roman" w:hAnsi="Times New Roman" w:cs="Times New Roman"/>
          <w:b/>
          <w:sz w:val="24"/>
          <w:szCs w:val="24"/>
        </w:rPr>
        <w:t>S11</w:t>
      </w:r>
    </w:p>
    <w:p w:rsidR="00DE73EB" w:rsidRPr="00D6516C" w:rsidRDefault="00DE73EB" w:rsidP="00DE73EB">
      <w:pPr>
        <w:rPr>
          <w:rFonts w:ascii="Times New Roman" w:hAnsi="Times New Roman" w:cs="Times New Roman"/>
          <w:sz w:val="24"/>
          <w:szCs w:val="24"/>
        </w:rPr>
      </w:pPr>
      <w:r w:rsidRPr="00091355">
        <w:rPr>
          <w:rFonts w:ascii="Times New Roman" w:hAnsi="Times New Roman" w:cs="Times New Roman"/>
          <w:b/>
          <w:sz w:val="24"/>
          <w:szCs w:val="24"/>
        </w:rPr>
        <w:t>Maximum likelihood (ML) tree of the chemosensory protein</w:t>
      </w:r>
      <w:r w:rsidR="00353E4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091355">
        <w:rPr>
          <w:rFonts w:ascii="Times New Roman" w:hAnsi="Times New Roman" w:cs="Times New Roman"/>
          <w:b/>
          <w:sz w:val="24"/>
          <w:szCs w:val="24"/>
        </w:rPr>
        <w:t xml:space="preserve"> (CSP</w:t>
      </w:r>
      <w:r w:rsidR="00353E4A">
        <w:rPr>
          <w:rFonts w:ascii="Times New Roman" w:hAnsi="Times New Roman" w:cs="Times New Roman"/>
          <w:b/>
          <w:sz w:val="24"/>
          <w:szCs w:val="24"/>
        </w:rPr>
        <w:t>s</w:t>
      </w:r>
      <w:r w:rsidRPr="00091355">
        <w:rPr>
          <w:rFonts w:ascii="Times New Roman" w:hAnsi="Times New Roman" w:cs="Times New Roman"/>
          <w:b/>
          <w:sz w:val="24"/>
          <w:szCs w:val="24"/>
        </w:rPr>
        <w:t>).</w:t>
      </w:r>
      <w:r w:rsidRPr="00D6516C">
        <w:rPr>
          <w:rFonts w:ascii="Times New Roman" w:hAnsi="Times New Roman" w:cs="Times New Roman"/>
          <w:sz w:val="24"/>
          <w:szCs w:val="24"/>
        </w:rPr>
        <w:t xml:space="preserve"> </w:t>
      </w:r>
      <w:r w:rsidRPr="00D6516C">
        <w:rPr>
          <w:rFonts w:ascii="Times New Roman" w:hAnsi="Times New Roman" w:cs="Times New Roman"/>
          <w:i/>
          <w:sz w:val="24"/>
          <w:szCs w:val="24"/>
        </w:rPr>
        <w:t xml:space="preserve">Bomby mori </w:t>
      </w:r>
      <w:r w:rsidRPr="00D6516C">
        <w:rPr>
          <w:rFonts w:ascii="Times New Roman" w:hAnsi="Times New Roman" w:cs="Times New Roman"/>
          <w:sz w:val="24"/>
          <w:szCs w:val="24"/>
        </w:rPr>
        <w:t>CSPs [</w:t>
      </w:r>
      <w:r w:rsidR="00EF65E4">
        <w:rPr>
          <w:rFonts w:ascii="Times New Roman" w:hAnsi="Times New Roman" w:cs="Times New Roman"/>
          <w:sz w:val="24"/>
          <w:szCs w:val="24"/>
        </w:rPr>
        <w:t>89</w:t>
      </w:r>
      <w:r w:rsidRPr="00D6516C">
        <w:rPr>
          <w:rFonts w:ascii="Times New Roman" w:hAnsi="Times New Roman" w:cs="Times New Roman"/>
          <w:sz w:val="24"/>
          <w:szCs w:val="24"/>
        </w:rPr>
        <w:t xml:space="preserve">] were used as reference to identify the </w:t>
      </w:r>
      <w:r w:rsidRPr="00D6516C">
        <w:rPr>
          <w:rFonts w:ascii="Times New Roman" w:hAnsi="Times New Roman" w:cs="Times New Roman"/>
          <w:i/>
          <w:sz w:val="24"/>
          <w:szCs w:val="24"/>
        </w:rPr>
        <w:t>E. cautella</w:t>
      </w:r>
      <w:r w:rsidRPr="00D6516C">
        <w:rPr>
          <w:rFonts w:ascii="Times New Roman" w:hAnsi="Times New Roman" w:cs="Times New Roman"/>
          <w:sz w:val="24"/>
          <w:szCs w:val="24"/>
        </w:rPr>
        <w:t xml:space="preserve"> CSPs and the ML analysis was computed using MEGA (v.6.0) [10</w:t>
      </w:r>
      <w:r w:rsidR="000B3603">
        <w:rPr>
          <w:rFonts w:ascii="Times New Roman" w:hAnsi="Times New Roman" w:cs="Times New Roman"/>
          <w:sz w:val="24"/>
          <w:szCs w:val="24"/>
        </w:rPr>
        <w:t>3</w:t>
      </w:r>
      <w:r w:rsidRPr="00D6516C">
        <w:rPr>
          <w:rFonts w:ascii="Times New Roman" w:hAnsi="Times New Roman" w:cs="Times New Roman"/>
          <w:sz w:val="24"/>
          <w:szCs w:val="24"/>
        </w:rPr>
        <w:t xml:space="preserve">] (JTT model for ML heuristic searches methods was </w:t>
      </w:r>
      <w:r w:rsidR="00C67660" w:rsidRPr="00D6516C">
        <w:rPr>
          <w:rFonts w:ascii="Times New Roman" w:hAnsi="Times New Roman" w:cs="Times New Roman"/>
          <w:sz w:val="24"/>
          <w:szCs w:val="24"/>
        </w:rPr>
        <w:t>n</w:t>
      </w:r>
      <w:r w:rsidRPr="00D6516C">
        <w:rPr>
          <w:rFonts w:ascii="Times New Roman" w:hAnsi="Times New Roman" w:cs="Times New Roman"/>
          <w:sz w:val="24"/>
          <w:szCs w:val="24"/>
        </w:rPr>
        <w:t>earest-</w:t>
      </w:r>
      <w:r w:rsidR="00C67660" w:rsidRPr="00D6516C">
        <w:rPr>
          <w:rFonts w:ascii="Times New Roman" w:hAnsi="Times New Roman" w:cs="Times New Roman"/>
          <w:sz w:val="24"/>
          <w:szCs w:val="24"/>
        </w:rPr>
        <w:t>n</w:t>
      </w:r>
      <w:r w:rsidRPr="00D6516C">
        <w:rPr>
          <w:rFonts w:ascii="Times New Roman" w:hAnsi="Times New Roman" w:cs="Times New Roman"/>
          <w:sz w:val="24"/>
          <w:szCs w:val="24"/>
        </w:rPr>
        <w:t>eighbor-</w:t>
      </w:r>
      <w:r w:rsidR="00D10D0F" w:rsidRPr="00D6516C">
        <w:rPr>
          <w:rFonts w:ascii="Times New Roman" w:hAnsi="Times New Roman" w:cs="Times New Roman"/>
          <w:sz w:val="24"/>
          <w:szCs w:val="24"/>
        </w:rPr>
        <w:t>i</w:t>
      </w:r>
      <w:r w:rsidRPr="00D6516C">
        <w:rPr>
          <w:rFonts w:ascii="Times New Roman" w:hAnsi="Times New Roman" w:cs="Times New Roman"/>
          <w:sz w:val="24"/>
          <w:szCs w:val="24"/>
        </w:rPr>
        <w:t xml:space="preserve">nterchange). </w:t>
      </w:r>
      <w:r w:rsidRPr="00D6516C">
        <w:rPr>
          <w:rFonts w:ascii="Times New Roman" w:hAnsi="Times New Roman" w:cs="Times New Roman"/>
          <w:i/>
          <w:sz w:val="24"/>
          <w:szCs w:val="24"/>
        </w:rPr>
        <w:t xml:space="preserve">A. ipsilon </w:t>
      </w:r>
      <w:r w:rsidRPr="00D6516C">
        <w:rPr>
          <w:rFonts w:ascii="Times New Roman" w:hAnsi="Times New Roman" w:cs="Times New Roman"/>
          <w:sz w:val="24"/>
          <w:szCs w:val="24"/>
        </w:rPr>
        <w:t xml:space="preserve">CSPs [39] and </w:t>
      </w:r>
      <w:r w:rsidRPr="00D6516C">
        <w:rPr>
          <w:rFonts w:ascii="Times New Roman" w:hAnsi="Times New Roman" w:cs="Times New Roman"/>
          <w:i/>
          <w:sz w:val="24"/>
          <w:szCs w:val="24"/>
        </w:rPr>
        <w:t>H. virescens</w:t>
      </w:r>
      <w:r w:rsidRPr="00D6516C">
        <w:rPr>
          <w:rFonts w:ascii="Times New Roman" w:hAnsi="Times New Roman" w:cs="Times New Roman"/>
          <w:sz w:val="24"/>
          <w:szCs w:val="24"/>
        </w:rPr>
        <w:t xml:space="preserve"> CSPs [38] were also used to compare with </w:t>
      </w:r>
      <w:r w:rsidRPr="00D6516C">
        <w:rPr>
          <w:rFonts w:ascii="Times New Roman" w:hAnsi="Times New Roman" w:cs="Times New Roman"/>
          <w:i/>
          <w:sz w:val="24"/>
          <w:szCs w:val="24"/>
        </w:rPr>
        <w:t>E. cautella</w:t>
      </w:r>
      <w:r w:rsidRPr="00D6516C">
        <w:rPr>
          <w:rFonts w:ascii="Times New Roman" w:hAnsi="Times New Roman" w:cs="Times New Roman"/>
          <w:sz w:val="24"/>
          <w:szCs w:val="24"/>
        </w:rPr>
        <w:t xml:space="preserve"> </w:t>
      </w:r>
      <w:r w:rsidR="00BF4520" w:rsidRPr="00D6516C">
        <w:rPr>
          <w:rFonts w:ascii="Times New Roman" w:hAnsi="Times New Roman" w:cs="Times New Roman"/>
          <w:sz w:val="24"/>
          <w:szCs w:val="24"/>
        </w:rPr>
        <w:t>CSP</w:t>
      </w:r>
      <w:r w:rsidRPr="00D6516C">
        <w:rPr>
          <w:rFonts w:ascii="Times New Roman" w:hAnsi="Times New Roman" w:cs="Times New Roman"/>
          <w:sz w:val="24"/>
          <w:szCs w:val="24"/>
        </w:rPr>
        <w:t>s</w:t>
      </w:r>
      <w:r w:rsidR="001072F9" w:rsidRPr="00D6516C">
        <w:rPr>
          <w:rFonts w:ascii="Times New Roman" w:hAnsi="Times New Roman" w:cs="Times New Roman"/>
          <w:sz w:val="24"/>
          <w:szCs w:val="24"/>
        </w:rPr>
        <w:t>.</w:t>
      </w:r>
      <w:r w:rsidRPr="00D6516C">
        <w:rPr>
          <w:rFonts w:ascii="Times New Roman" w:hAnsi="Times New Roman" w:cs="Times New Roman"/>
          <w:sz w:val="24"/>
          <w:szCs w:val="24"/>
        </w:rPr>
        <w:t xml:space="preserve"> </w:t>
      </w:r>
      <w:r w:rsidRPr="00D6516C">
        <w:rPr>
          <w:rFonts w:ascii="Times New Roman" w:hAnsi="Times New Roman" w:cs="Times New Roman"/>
          <w:i/>
          <w:sz w:val="24"/>
          <w:szCs w:val="24"/>
        </w:rPr>
        <w:t>E. cautella</w:t>
      </w:r>
      <w:r w:rsidRPr="00D6516C">
        <w:rPr>
          <w:rFonts w:ascii="Times New Roman" w:hAnsi="Times New Roman" w:cs="Times New Roman"/>
          <w:sz w:val="24"/>
          <w:szCs w:val="24"/>
        </w:rPr>
        <w:t xml:space="preserve"> </w:t>
      </w:r>
      <w:r w:rsidR="00D6516C">
        <w:rPr>
          <w:rFonts w:ascii="Times New Roman" w:hAnsi="Times New Roman" w:cs="Times New Roman"/>
          <w:sz w:val="24"/>
          <w:szCs w:val="24"/>
        </w:rPr>
        <w:t xml:space="preserve">CSP </w:t>
      </w:r>
      <w:r w:rsidRPr="00D6516C">
        <w:rPr>
          <w:rFonts w:ascii="Times New Roman" w:hAnsi="Times New Roman" w:cs="Times New Roman"/>
          <w:sz w:val="24"/>
          <w:szCs w:val="24"/>
        </w:rPr>
        <w:t xml:space="preserve">transcripts are marked with blue bubble. </w:t>
      </w:r>
      <w:r w:rsidR="00D6516C" w:rsidRPr="00D6516C">
        <w:rPr>
          <w:rFonts w:ascii="Times New Roman" w:hAnsi="Times New Roman" w:cs="Times New Roman"/>
          <w:i/>
          <w:sz w:val="24"/>
          <w:szCs w:val="24"/>
        </w:rPr>
        <w:t xml:space="preserve">B. mori </w:t>
      </w:r>
      <w:r w:rsidR="00D6516C" w:rsidRPr="00D6516C">
        <w:rPr>
          <w:rFonts w:ascii="Times New Roman" w:hAnsi="Times New Roman" w:cs="Times New Roman"/>
          <w:sz w:val="24"/>
          <w:szCs w:val="24"/>
        </w:rPr>
        <w:t>CSP5 [</w:t>
      </w:r>
      <w:r w:rsidR="00EF65E4">
        <w:rPr>
          <w:rFonts w:ascii="Times New Roman" w:hAnsi="Times New Roman" w:cs="Times New Roman"/>
          <w:sz w:val="24"/>
          <w:szCs w:val="24"/>
        </w:rPr>
        <w:t>89</w:t>
      </w:r>
      <w:r w:rsidR="00D6516C" w:rsidRPr="00D6516C">
        <w:rPr>
          <w:rFonts w:ascii="Times New Roman" w:hAnsi="Times New Roman" w:cs="Times New Roman"/>
          <w:sz w:val="24"/>
          <w:szCs w:val="24"/>
        </w:rPr>
        <w:t xml:space="preserve">], </w:t>
      </w:r>
      <w:r w:rsidR="00D6516C" w:rsidRPr="00D6516C">
        <w:rPr>
          <w:rFonts w:ascii="Times New Roman" w:hAnsi="Times New Roman" w:cs="Times New Roman"/>
          <w:i/>
          <w:sz w:val="24"/>
          <w:szCs w:val="24"/>
        </w:rPr>
        <w:t xml:space="preserve">H. virescens </w:t>
      </w:r>
      <w:r w:rsidR="00D6516C" w:rsidRPr="00D6516C">
        <w:rPr>
          <w:rFonts w:ascii="Times New Roman" w:hAnsi="Times New Roman" w:cs="Times New Roman"/>
          <w:sz w:val="24"/>
          <w:szCs w:val="24"/>
        </w:rPr>
        <w:t>CSP (ACX53762) [38] and</w:t>
      </w:r>
      <w:r w:rsidR="00D6516C" w:rsidRPr="00D6516C">
        <w:rPr>
          <w:rFonts w:ascii="Times New Roman" w:hAnsi="Times New Roman" w:cs="Times New Roman"/>
          <w:i/>
          <w:sz w:val="24"/>
          <w:szCs w:val="24"/>
        </w:rPr>
        <w:t xml:space="preserve"> A. ipsilon </w:t>
      </w:r>
      <w:r w:rsidR="00D6516C" w:rsidRPr="00D6516C">
        <w:rPr>
          <w:rFonts w:ascii="Times New Roman" w:hAnsi="Times New Roman" w:cs="Times New Roman"/>
          <w:sz w:val="24"/>
          <w:szCs w:val="24"/>
        </w:rPr>
        <w:t>CSP8 [39]</w:t>
      </w:r>
      <w:r w:rsidR="00D6516C" w:rsidRPr="00D651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516C" w:rsidRPr="00D6516C">
        <w:rPr>
          <w:rFonts w:ascii="Times New Roman" w:hAnsi="Times New Roman" w:cs="Times New Roman"/>
          <w:sz w:val="24"/>
          <w:szCs w:val="24"/>
        </w:rPr>
        <w:t xml:space="preserve">are shown in red bubble. </w:t>
      </w:r>
      <w:r w:rsidRPr="00D6516C">
        <w:rPr>
          <w:rFonts w:ascii="Times New Roman" w:hAnsi="Times New Roman" w:cs="Times New Roman"/>
          <w:sz w:val="24"/>
          <w:szCs w:val="24"/>
        </w:rPr>
        <w:t xml:space="preserve">GenBank accession numbers are indicated. </w:t>
      </w: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30250</wp:posOffset>
                </wp:positionH>
                <wp:positionV relativeFrom="paragraph">
                  <wp:posOffset>34925</wp:posOffset>
                </wp:positionV>
                <wp:extent cx="4692650" cy="719455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2650" cy="7194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E73EB" w:rsidRDefault="00774B97">
                            <w:r w:rsidRPr="00774B97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4180359" cy="6904355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83571" cy="69096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7.5pt;margin-top:2.75pt;width:369.5pt;height:56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" filled="f" stroked="f" strokeweight=".5pt">
                <v:textbox>
                  <w:txbxContent>
                    <w:p w:rsidR="00DE73EB" w:rsidRDefault="00774B97">
                      <w:r w:rsidRPr="00774B97">
                        <w:rPr>
                          <w:noProof/>
                        </w:rPr>
                        <w:drawing>
                          <wp:inline distT="0" distB="0" distL="0" distR="0">
                            <wp:extent cx="4180359" cy="6904355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83571" cy="69096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E73EB" w:rsidRPr="00737D47" w:rsidRDefault="00DE73EB" w:rsidP="00DE73EB">
      <w:pPr>
        <w:rPr>
          <w:rFonts w:ascii="Times New Roman" w:hAnsi="Times New Roman" w:cs="Times New Roman"/>
          <w:sz w:val="24"/>
          <w:szCs w:val="24"/>
        </w:rPr>
      </w:pPr>
    </w:p>
    <w:p w:rsidR="00D33DEA" w:rsidRDefault="00D33DEA"/>
    <w:sectPr w:rsidR="00D3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3EB"/>
    <w:rsid w:val="00004A75"/>
    <w:rsid w:val="00011EEB"/>
    <w:rsid w:val="000123C9"/>
    <w:rsid w:val="000131C6"/>
    <w:rsid w:val="000143F9"/>
    <w:rsid w:val="00014BF2"/>
    <w:rsid w:val="00017718"/>
    <w:rsid w:val="000208E5"/>
    <w:rsid w:val="00021F5C"/>
    <w:rsid w:val="00023DA0"/>
    <w:rsid w:val="00024C93"/>
    <w:rsid w:val="0002523D"/>
    <w:rsid w:val="00025B22"/>
    <w:rsid w:val="00031A74"/>
    <w:rsid w:val="0005098B"/>
    <w:rsid w:val="00050CE6"/>
    <w:rsid w:val="00052C9E"/>
    <w:rsid w:val="00052FEC"/>
    <w:rsid w:val="0005700C"/>
    <w:rsid w:val="00057493"/>
    <w:rsid w:val="00061E20"/>
    <w:rsid w:val="00066B9C"/>
    <w:rsid w:val="0007146F"/>
    <w:rsid w:val="00071808"/>
    <w:rsid w:val="000721D7"/>
    <w:rsid w:val="00072548"/>
    <w:rsid w:val="000731FD"/>
    <w:rsid w:val="00073227"/>
    <w:rsid w:val="00074A8E"/>
    <w:rsid w:val="000777D8"/>
    <w:rsid w:val="00080122"/>
    <w:rsid w:val="00081635"/>
    <w:rsid w:val="000817A4"/>
    <w:rsid w:val="0008383D"/>
    <w:rsid w:val="00084991"/>
    <w:rsid w:val="00085F4D"/>
    <w:rsid w:val="00090138"/>
    <w:rsid w:val="000908B6"/>
    <w:rsid w:val="00090DF5"/>
    <w:rsid w:val="00091355"/>
    <w:rsid w:val="000919DF"/>
    <w:rsid w:val="00094A8D"/>
    <w:rsid w:val="000957D1"/>
    <w:rsid w:val="00096539"/>
    <w:rsid w:val="000A099E"/>
    <w:rsid w:val="000A35BA"/>
    <w:rsid w:val="000A35C6"/>
    <w:rsid w:val="000A5277"/>
    <w:rsid w:val="000A62F9"/>
    <w:rsid w:val="000A6C83"/>
    <w:rsid w:val="000B35E4"/>
    <w:rsid w:val="000B3603"/>
    <w:rsid w:val="000C30A6"/>
    <w:rsid w:val="000C3BF9"/>
    <w:rsid w:val="000C49C0"/>
    <w:rsid w:val="000C5C39"/>
    <w:rsid w:val="000C6A16"/>
    <w:rsid w:val="000C6F91"/>
    <w:rsid w:val="000C7216"/>
    <w:rsid w:val="000C78BC"/>
    <w:rsid w:val="000D0353"/>
    <w:rsid w:val="000D2858"/>
    <w:rsid w:val="000D2B42"/>
    <w:rsid w:val="000D3F34"/>
    <w:rsid w:val="000E140C"/>
    <w:rsid w:val="000E7D4F"/>
    <w:rsid w:val="000F1CF3"/>
    <w:rsid w:val="000F37A1"/>
    <w:rsid w:val="000F4A5F"/>
    <w:rsid w:val="000F5285"/>
    <w:rsid w:val="000F62D5"/>
    <w:rsid w:val="00102833"/>
    <w:rsid w:val="001072F9"/>
    <w:rsid w:val="001075AA"/>
    <w:rsid w:val="00107A23"/>
    <w:rsid w:val="001108C7"/>
    <w:rsid w:val="00112CE1"/>
    <w:rsid w:val="0011512B"/>
    <w:rsid w:val="001205F2"/>
    <w:rsid w:val="00120C3A"/>
    <w:rsid w:val="00121547"/>
    <w:rsid w:val="00123047"/>
    <w:rsid w:val="0013305B"/>
    <w:rsid w:val="00133913"/>
    <w:rsid w:val="00135A0A"/>
    <w:rsid w:val="00135E07"/>
    <w:rsid w:val="001366E5"/>
    <w:rsid w:val="001416C6"/>
    <w:rsid w:val="001460C8"/>
    <w:rsid w:val="00146255"/>
    <w:rsid w:val="001466FE"/>
    <w:rsid w:val="001468A1"/>
    <w:rsid w:val="00146F8F"/>
    <w:rsid w:val="00150E28"/>
    <w:rsid w:val="00154F4C"/>
    <w:rsid w:val="00155675"/>
    <w:rsid w:val="00157B83"/>
    <w:rsid w:val="0016001D"/>
    <w:rsid w:val="00160141"/>
    <w:rsid w:val="00163BA5"/>
    <w:rsid w:val="00174DB8"/>
    <w:rsid w:val="001874AA"/>
    <w:rsid w:val="00192071"/>
    <w:rsid w:val="001929F7"/>
    <w:rsid w:val="00193CD9"/>
    <w:rsid w:val="00194D69"/>
    <w:rsid w:val="001958BB"/>
    <w:rsid w:val="00196088"/>
    <w:rsid w:val="00196204"/>
    <w:rsid w:val="001A1F5D"/>
    <w:rsid w:val="001A2823"/>
    <w:rsid w:val="001A3E5B"/>
    <w:rsid w:val="001A52FA"/>
    <w:rsid w:val="001B2006"/>
    <w:rsid w:val="001B2E04"/>
    <w:rsid w:val="001B3195"/>
    <w:rsid w:val="001B33F6"/>
    <w:rsid w:val="001B3C12"/>
    <w:rsid w:val="001B3E38"/>
    <w:rsid w:val="001B7837"/>
    <w:rsid w:val="001C3063"/>
    <w:rsid w:val="001C33E9"/>
    <w:rsid w:val="001C6F45"/>
    <w:rsid w:val="001D0294"/>
    <w:rsid w:val="001D1090"/>
    <w:rsid w:val="001D7BE4"/>
    <w:rsid w:val="001E065C"/>
    <w:rsid w:val="001E18AF"/>
    <w:rsid w:val="001E1F89"/>
    <w:rsid w:val="001E290E"/>
    <w:rsid w:val="001E42EA"/>
    <w:rsid w:val="001F0B79"/>
    <w:rsid w:val="001F3766"/>
    <w:rsid w:val="001F489B"/>
    <w:rsid w:val="001F52B8"/>
    <w:rsid w:val="0020275E"/>
    <w:rsid w:val="00203517"/>
    <w:rsid w:val="00203CEB"/>
    <w:rsid w:val="002054DE"/>
    <w:rsid w:val="002056AB"/>
    <w:rsid w:val="00206009"/>
    <w:rsid w:val="002122EA"/>
    <w:rsid w:val="002131DE"/>
    <w:rsid w:val="0021475E"/>
    <w:rsid w:val="0021575C"/>
    <w:rsid w:val="00216EB1"/>
    <w:rsid w:val="0022231A"/>
    <w:rsid w:val="00224C10"/>
    <w:rsid w:val="0022513C"/>
    <w:rsid w:val="002258D6"/>
    <w:rsid w:val="00225A25"/>
    <w:rsid w:val="0023312B"/>
    <w:rsid w:val="00234A20"/>
    <w:rsid w:val="002373EB"/>
    <w:rsid w:val="00237C75"/>
    <w:rsid w:val="00241ECF"/>
    <w:rsid w:val="00243194"/>
    <w:rsid w:val="00246F8F"/>
    <w:rsid w:val="00250CFB"/>
    <w:rsid w:val="002555C2"/>
    <w:rsid w:val="00255FC5"/>
    <w:rsid w:val="00256CD6"/>
    <w:rsid w:val="002575EA"/>
    <w:rsid w:val="00260599"/>
    <w:rsid w:val="00260EF8"/>
    <w:rsid w:val="002625F4"/>
    <w:rsid w:val="0026421A"/>
    <w:rsid w:val="002642EF"/>
    <w:rsid w:val="00270AAE"/>
    <w:rsid w:val="00276FAC"/>
    <w:rsid w:val="0028113C"/>
    <w:rsid w:val="00282EE4"/>
    <w:rsid w:val="00284529"/>
    <w:rsid w:val="00293456"/>
    <w:rsid w:val="0029546D"/>
    <w:rsid w:val="00295FBF"/>
    <w:rsid w:val="002A013C"/>
    <w:rsid w:val="002A0F58"/>
    <w:rsid w:val="002A1858"/>
    <w:rsid w:val="002A540A"/>
    <w:rsid w:val="002A57AB"/>
    <w:rsid w:val="002A6CA4"/>
    <w:rsid w:val="002A76B9"/>
    <w:rsid w:val="002B098D"/>
    <w:rsid w:val="002C16BB"/>
    <w:rsid w:val="002C227B"/>
    <w:rsid w:val="002C2861"/>
    <w:rsid w:val="002C3DAC"/>
    <w:rsid w:val="002C5F3D"/>
    <w:rsid w:val="002D458D"/>
    <w:rsid w:val="002E14CB"/>
    <w:rsid w:val="002E15B3"/>
    <w:rsid w:val="002E19F0"/>
    <w:rsid w:val="002E29A4"/>
    <w:rsid w:val="002E37F5"/>
    <w:rsid w:val="002E407B"/>
    <w:rsid w:val="002E40FA"/>
    <w:rsid w:val="002E51C3"/>
    <w:rsid w:val="002E6D36"/>
    <w:rsid w:val="002F08EF"/>
    <w:rsid w:val="002F2C4A"/>
    <w:rsid w:val="002F375F"/>
    <w:rsid w:val="002F4069"/>
    <w:rsid w:val="002F4363"/>
    <w:rsid w:val="002F460A"/>
    <w:rsid w:val="002F6919"/>
    <w:rsid w:val="00303BCC"/>
    <w:rsid w:val="0030629B"/>
    <w:rsid w:val="00306544"/>
    <w:rsid w:val="00306B14"/>
    <w:rsid w:val="003126BD"/>
    <w:rsid w:val="00320DC4"/>
    <w:rsid w:val="003234B8"/>
    <w:rsid w:val="003235B8"/>
    <w:rsid w:val="00323B89"/>
    <w:rsid w:val="00324354"/>
    <w:rsid w:val="00326F74"/>
    <w:rsid w:val="003279BB"/>
    <w:rsid w:val="00331393"/>
    <w:rsid w:val="00332881"/>
    <w:rsid w:val="003328FC"/>
    <w:rsid w:val="00334C4E"/>
    <w:rsid w:val="003357F5"/>
    <w:rsid w:val="00335E72"/>
    <w:rsid w:val="00336AA1"/>
    <w:rsid w:val="00336C89"/>
    <w:rsid w:val="0034337E"/>
    <w:rsid w:val="00343DB0"/>
    <w:rsid w:val="003476BE"/>
    <w:rsid w:val="0035040D"/>
    <w:rsid w:val="00350C81"/>
    <w:rsid w:val="003516D4"/>
    <w:rsid w:val="003533AE"/>
    <w:rsid w:val="00353E4A"/>
    <w:rsid w:val="003549AD"/>
    <w:rsid w:val="00364EC6"/>
    <w:rsid w:val="00365C92"/>
    <w:rsid w:val="00365D9D"/>
    <w:rsid w:val="0037141B"/>
    <w:rsid w:val="00371F31"/>
    <w:rsid w:val="0037341F"/>
    <w:rsid w:val="00375D88"/>
    <w:rsid w:val="00381EEF"/>
    <w:rsid w:val="003822BC"/>
    <w:rsid w:val="00384BF0"/>
    <w:rsid w:val="0039388D"/>
    <w:rsid w:val="00394808"/>
    <w:rsid w:val="00394940"/>
    <w:rsid w:val="0039659B"/>
    <w:rsid w:val="003A105E"/>
    <w:rsid w:val="003A1A90"/>
    <w:rsid w:val="003B0BD8"/>
    <w:rsid w:val="003B1435"/>
    <w:rsid w:val="003B2D61"/>
    <w:rsid w:val="003B3AA9"/>
    <w:rsid w:val="003C0142"/>
    <w:rsid w:val="003C06CA"/>
    <w:rsid w:val="003C1226"/>
    <w:rsid w:val="003C21F8"/>
    <w:rsid w:val="003C52D5"/>
    <w:rsid w:val="003E1F90"/>
    <w:rsid w:val="003E7C32"/>
    <w:rsid w:val="003E7FE6"/>
    <w:rsid w:val="003F378A"/>
    <w:rsid w:val="003F4A5D"/>
    <w:rsid w:val="003F52BC"/>
    <w:rsid w:val="003F5DE7"/>
    <w:rsid w:val="00400DDC"/>
    <w:rsid w:val="00403A01"/>
    <w:rsid w:val="00403D78"/>
    <w:rsid w:val="00410DF2"/>
    <w:rsid w:val="004120F9"/>
    <w:rsid w:val="0041404C"/>
    <w:rsid w:val="0041428D"/>
    <w:rsid w:val="0041523F"/>
    <w:rsid w:val="00415A0A"/>
    <w:rsid w:val="00417991"/>
    <w:rsid w:val="004211EF"/>
    <w:rsid w:val="00424A59"/>
    <w:rsid w:val="00424B18"/>
    <w:rsid w:val="004271CB"/>
    <w:rsid w:val="00430936"/>
    <w:rsid w:val="0043469D"/>
    <w:rsid w:val="004368FD"/>
    <w:rsid w:val="00437A20"/>
    <w:rsid w:val="0044125E"/>
    <w:rsid w:val="0044149D"/>
    <w:rsid w:val="0044193C"/>
    <w:rsid w:val="004435A1"/>
    <w:rsid w:val="00445723"/>
    <w:rsid w:val="0044739F"/>
    <w:rsid w:val="00447B7E"/>
    <w:rsid w:val="00452D22"/>
    <w:rsid w:val="0045361B"/>
    <w:rsid w:val="004541CD"/>
    <w:rsid w:val="00454C43"/>
    <w:rsid w:val="004600C9"/>
    <w:rsid w:val="00461EF6"/>
    <w:rsid w:val="00464595"/>
    <w:rsid w:val="00470875"/>
    <w:rsid w:val="00473F5A"/>
    <w:rsid w:val="004751AB"/>
    <w:rsid w:val="00475971"/>
    <w:rsid w:val="00482868"/>
    <w:rsid w:val="00482CAA"/>
    <w:rsid w:val="00483F71"/>
    <w:rsid w:val="0048514E"/>
    <w:rsid w:val="00494A7C"/>
    <w:rsid w:val="00495FE0"/>
    <w:rsid w:val="00497B8E"/>
    <w:rsid w:val="004A0C16"/>
    <w:rsid w:val="004A0CF2"/>
    <w:rsid w:val="004A284B"/>
    <w:rsid w:val="004A4A6B"/>
    <w:rsid w:val="004A64E9"/>
    <w:rsid w:val="004A70CD"/>
    <w:rsid w:val="004B0E3F"/>
    <w:rsid w:val="004B481D"/>
    <w:rsid w:val="004B4F6F"/>
    <w:rsid w:val="004B729E"/>
    <w:rsid w:val="004C2EAE"/>
    <w:rsid w:val="004C3B3B"/>
    <w:rsid w:val="004C65B4"/>
    <w:rsid w:val="004D1A43"/>
    <w:rsid w:val="004D4CF5"/>
    <w:rsid w:val="004E4E46"/>
    <w:rsid w:val="004F10A3"/>
    <w:rsid w:val="004F2195"/>
    <w:rsid w:val="0050252E"/>
    <w:rsid w:val="0050710A"/>
    <w:rsid w:val="00513D1F"/>
    <w:rsid w:val="005143AC"/>
    <w:rsid w:val="00517DDB"/>
    <w:rsid w:val="00520047"/>
    <w:rsid w:val="0052008C"/>
    <w:rsid w:val="00521724"/>
    <w:rsid w:val="00522F3C"/>
    <w:rsid w:val="00525027"/>
    <w:rsid w:val="00527F1D"/>
    <w:rsid w:val="005323E8"/>
    <w:rsid w:val="00533401"/>
    <w:rsid w:val="00534002"/>
    <w:rsid w:val="005344DF"/>
    <w:rsid w:val="0053458F"/>
    <w:rsid w:val="0053595D"/>
    <w:rsid w:val="00537870"/>
    <w:rsid w:val="0054184E"/>
    <w:rsid w:val="00542893"/>
    <w:rsid w:val="0054324A"/>
    <w:rsid w:val="005436B8"/>
    <w:rsid w:val="00543F34"/>
    <w:rsid w:val="00550FFF"/>
    <w:rsid w:val="00553E3E"/>
    <w:rsid w:val="00564C73"/>
    <w:rsid w:val="005651A5"/>
    <w:rsid w:val="0056736F"/>
    <w:rsid w:val="00567878"/>
    <w:rsid w:val="005731D4"/>
    <w:rsid w:val="00573626"/>
    <w:rsid w:val="005740E0"/>
    <w:rsid w:val="00575B87"/>
    <w:rsid w:val="00580337"/>
    <w:rsid w:val="00581575"/>
    <w:rsid w:val="005824E8"/>
    <w:rsid w:val="00583C65"/>
    <w:rsid w:val="00587C47"/>
    <w:rsid w:val="0059166C"/>
    <w:rsid w:val="00591A4F"/>
    <w:rsid w:val="00591C63"/>
    <w:rsid w:val="00592211"/>
    <w:rsid w:val="00594C9D"/>
    <w:rsid w:val="00594D4C"/>
    <w:rsid w:val="00595865"/>
    <w:rsid w:val="00596F6D"/>
    <w:rsid w:val="005A1669"/>
    <w:rsid w:val="005A27E2"/>
    <w:rsid w:val="005A5089"/>
    <w:rsid w:val="005A555E"/>
    <w:rsid w:val="005A5DA2"/>
    <w:rsid w:val="005B1897"/>
    <w:rsid w:val="005B5267"/>
    <w:rsid w:val="005B7DC8"/>
    <w:rsid w:val="005C2350"/>
    <w:rsid w:val="005C4EB4"/>
    <w:rsid w:val="005C6CC1"/>
    <w:rsid w:val="005C79E9"/>
    <w:rsid w:val="005D081C"/>
    <w:rsid w:val="005D0E46"/>
    <w:rsid w:val="005D1A00"/>
    <w:rsid w:val="005D4FD4"/>
    <w:rsid w:val="005D76E3"/>
    <w:rsid w:val="005E112B"/>
    <w:rsid w:val="005E20F0"/>
    <w:rsid w:val="005F54E4"/>
    <w:rsid w:val="005F7ADF"/>
    <w:rsid w:val="00601929"/>
    <w:rsid w:val="00607CA8"/>
    <w:rsid w:val="00612C44"/>
    <w:rsid w:val="00614A5D"/>
    <w:rsid w:val="006205A9"/>
    <w:rsid w:val="0062343A"/>
    <w:rsid w:val="006252EF"/>
    <w:rsid w:val="00626211"/>
    <w:rsid w:val="00626575"/>
    <w:rsid w:val="006310D4"/>
    <w:rsid w:val="006351EB"/>
    <w:rsid w:val="00637956"/>
    <w:rsid w:val="006400FC"/>
    <w:rsid w:val="006417BD"/>
    <w:rsid w:val="00643F55"/>
    <w:rsid w:val="00644389"/>
    <w:rsid w:val="00645CC4"/>
    <w:rsid w:val="0064680A"/>
    <w:rsid w:val="0065663F"/>
    <w:rsid w:val="00657257"/>
    <w:rsid w:val="006618EA"/>
    <w:rsid w:val="00662D08"/>
    <w:rsid w:val="006637CA"/>
    <w:rsid w:val="00664D33"/>
    <w:rsid w:val="00665FAF"/>
    <w:rsid w:val="00667C22"/>
    <w:rsid w:val="0067086D"/>
    <w:rsid w:val="0067147B"/>
    <w:rsid w:val="00673DBC"/>
    <w:rsid w:val="00674109"/>
    <w:rsid w:val="006771D1"/>
    <w:rsid w:val="00682227"/>
    <w:rsid w:val="006834DC"/>
    <w:rsid w:val="0068375E"/>
    <w:rsid w:val="00683AB5"/>
    <w:rsid w:val="00686DF6"/>
    <w:rsid w:val="00690DED"/>
    <w:rsid w:val="00691964"/>
    <w:rsid w:val="0069392D"/>
    <w:rsid w:val="0069517E"/>
    <w:rsid w:val="0069554D"/>
    <w:rsid w:val="00697BEA"/>
    <w:rsid w:val="006A0551"/>
    <w:rsid w:val="006A2A8A"/>
    <w:rsid w:val="006B38E2"/>
    <w:rsid w:val="006B5784"/>
    <w:rsid w:val="006B728E"/>
    <w:rsid w:val="006C02A4"/>
    <w:rsid w:val="006C1A15"/>
    <w:rsid w:val="006C71EE"/>
    <w:rsid w:val="006C7BF6"/>
    <w:rsid w:val="006D19EE"/>
    <w:rsid w:val="006D246F"/>
    <w:rsid w:val="006D2699"/>
    <w:rsid w:val="006D4524"/>
    <w:rsid w:val="006D57F4"/>
    <w:rsid w:val="006D5BA4"/>
    <w:rsid w:val="006E231E"/>
    <w:rsid w:val="006E3129"/>
    <w:rsid w:val="006E5A99"/>
    <w:rsid w:val="006E6421"/>
    <w:rsid w:val="006F1543"/>
    <w:rsid w:val="006F1D38"/>
    <w:rsid w:val="006F2B85"/>
    <w:rsid w:val="006F2BF1"/>
    <w:rsid w:val="006F3364"/>
    <w:rsid w:val="006F5A9A"/>
    <w:rsid w:val="00701EC9"/>
    <w:rsid w:val="00702BE5"/>
    <w:rsid w:val="0070385B"/>
    <w:rsid w:val="00707156"/>
    <w:rsid w:val="00711E7D"/>
    <w:rsid w:val="0071795F"/>
    <w:rsid w:val="0072134C"/>
    <w:rsid w:val="0072393E"/>
    <w:rsid w:val="00732D57"/>
    <w:rsid w:val="007351DE"/>
    <w:rsid w:val="00742A1F"/>
    <w:rsid w:val="00742C3D"/>
    <w:rsid w:val="00744389"/>
    <w:rsid w:val="00746787"/>
    <w:rsid w:val="00747806"/>
    <w:rsid w:val="00751F8B"/>
    <w:rsid w:val="00752CFF"/>
    <w:rsid w:val="007544C2"/>
    <w:rsid w:val="00755F76"/>
    <w:rsid w:val="0075611A"/>
    <w:rsid w:val="007566DD"/>
    <w:rsid w:val="00760EC7"/>
    <w:rsid w:val="00760F79"/>
    <w:rsid w:val="007613E7"/>
    <w:rsid w:val="00761D1C"/>
    <w:rsid w:val="00762A0B"/>
    <w:rsid w:val="00763F22"/>
    <w:rsid w:val="007647CE"/>
    <w:rsid w:val="0076685B"/>
    <w:rsid w:val="00767264"/>
    <w:rsid w:val="00770217"/>
    <w:rsid w:val="0077126A"/>
    <w:rsid w:val="007730F9"/>
    <w:rsid w:val="00774B97"/>
    <w:rsid w:val="007756FF"/>
    <w:rsid w:val="00782801"/>
    <w:rsid w:val="00782A2D"/>
    <w:rsid w:val="00785AFE"/>
    <w:rsid w:val="00786FF9"/>
    <w:rsid w:val="007905B3"/>
    <w:rsid w:val="00790A20"/>
    <w:rsid w:val="0079305F"/>
    <w:rsid w:val="007A19BB"/>
    <w:rsid w:val="007A645C"/>
    <w:rsid w:val="007B0706"/>
    <w:rsid w:val="007B2147"/>
    <w:rsid w:val="007B27BE"/>
    <w:rsid w:val="007B4590"/>
    <w:rsid w:val="007C0ECD"/>
    <w:rsid w:val="007C10A3"/>
    <w:rsid w:val="007C318B"/>
    <w:rsid w:val="007C40D1"/>
    <w:rsid w:val="007C472D"/>
    <w:rsid w:val="007C5966"/>
    <w:rsid w:val="007C5E0A"/>
    <w:rsid w:val="007C697B"/>
    <w:rsid w:val="007D0858"/>
    <w:rsid w:val="007D48ED"/>
    <w:rsid w:val="007E20D2"/>
    <w:rsid w:val="007E20FB"/>
    <w:rsid w:val="007E226B"/>
    <w:rsid w:val="007E2DC8"/>
    <w:rsid w:val="007E493A"/>
    <w:rsid w:val="007E534A"/>
    <w:rsid w:val="007E5CCE"/>
    <w:rsid w:val="007E6743"/>
    <w:rsid w:val="007E77BB"/>
    <w:rsid w:val="007F0A54"/>
    <w:rsid w:val="007F1B9C"/>
    <w:rsid w:val="007F4D72"/>
    <w:rsid w:val="007F52D8"/>
    <w:rsid w:val="007F57AB"/>
    <w:rsid w:val="007F67C0"/>
    <w:rsid w:val="007F7FA9"/>
    <w:rsid w:val="008000E8"/>
    <w:rsid w:val="00800A6A"/>
    <w:rsid w:val="00804708"/>
    <w:rsid w:val="00807093"/>
    <w:rsid w:val="00810672"/>
    <w:rsid w:val="0081652B"/>
    <w:rsid w:val="00817D70"/>
    <w:rsid w:val="00821B17"/>
    <w:rsid w:val="00821FFB"/>
    <w:rsid w:val="008253F3"/>
    <w:rsid w:val="00825F59"/>
    <w:rsid w:val="008277A6"/>
    <w:rsid w:val="008357F0"/>
    <w:rsid w:val="008455F6"/>
    <w:rsid w:val="00845B0B"/>
    <w:rsid w:val="00846DFD"/>
    <w:rsid w:val="00851750"/>
    <w:rsid w:val="00852728"/>
    <w:rsid w:val="00853A5E"/>
    <w:rsid w:val="00864876"/>
    <w:rsid w:val="0086487C"/>
    <w:rsid w:val="00864D93"/>
    <w:rsid w:val="00866E16"/>
    <w:rsid w:val="0087162D"/>
    <w:rsid w:val="00881FEC"/>
    <w:rsid w:val="0088236B"/>
    <w:rsid w:val="00882F51"/>
    <w:rsid w:val="00885265"/>
    <w:rsid w:val="0088684B"/>
    <w:rsid w:val="008874D1"/>
    <w:rsid w:val="00891B2E"/>
    <w:rsid w:val="008A5D72"/>
    <w:rsid w:val="008A6AAD"/>
    <w:rsid w:val="008B13AD"/>
    <w:rsid w:val="008B2D6A"/>
    <w:rsid w:val="008C0C36"/>
    <w:rsid w:val="008C208D"/>
    <w:rsid w:val="008E062C"/>
    <w:rsid w:val="008E3E5C"/>
    <w:rsid w:val="008E4F1A"/>
    <w:rsid w:val="008E5248"/>
    <w:rsid w:val="008F1397"/>
    <w:rsid w:val="008F28E4"/>
    <w:rsid w:val="008F563F"/>
    <w:rsid w:val="00903853"/>
    <w:rsid w:val="00907124"/>
    <w:rsid w:val="00910138"/>
    <w:rsid w:val="00911FB2"/>
    <w:rsid w:val="00913B7B"/>
    <w:rsid w:val="00914C18"/>
    <w:rsid w:val="00915AC9"/>
    <w:rsid w:val="00922AB2"/>
    <w:rsid w:val="00923462"/>
    <w:rsid w:val="009241D2"/>
    <w:rsid w:val="00925E67"/>
    <w:rsid w:val="0092784B"/>
    <w:rsid w:val="00927968"/>
    <w:rsid w:val="00930921"/>
    <w:rsid w:val="0093334D"/>
    <w:rsid w:val="009350A1"/>
    <w:rsid w:val="00936461"/>
    <w:rsid w:val="0094657C"/>
    <w:rsid w:val="00952C21"/>
    <w:rsid w:val="00957F02"/>
    <w:rsid w:val="00965CD3"/>
    <w:rsid w:val="00971927"/>
    <w:rsid w:val="0097311E"/>
    <w:rsid w:val="0097448D"/>
    <w:rsid w:val="009804FC"/>
    <w:rsid w:val="009820C7"/>
    <w:rsid w:val="00983575"/>
    <w:rsid w:val="00990032"/>
    <w:rsid w:val="00994DFB"/>
    <w:rsid w:val="00995FA0"/>
    <w:rsid w:val="00997603"/>
    <w:rsid w:val="00997972"/>
    <w:rsid w:val="009B1EAF"/>
    <w:rsid w:val="009B226A"/>
    <w:rsid w:val="009B26A1"/>
    <w:rsid w:val="009B291D"/>
    <w:rsid w:val="009B3384"/>
    <w:rsid w:val="009C3D5C"/>
    <w:rsid w:val="009C4FAF"/>
    <w:rsid w:val="009C7A8F"/>
    <w:rsid w:val="009D7A46"/>
    <w:rsid w:val="009E16AD"/>
    <w:rsid w:val="009E2B27"/>
    <w:rsid w:val="009E3104"/>
    <w:rsid w:val="009E46F9"/>
    <w:rsid w:val="009E65FE"/>
    <w:rsid w:val="009E6C46"/>
    <w:rsid w:val="009F0571"/>
    <w:rsid w:val="009F17EF"/>
    <w:rsid w:val="009F4685"/>
    <w:rsid w:val="009F6F07"/>
    <w:rsid w:val="00A04547"/>
    <w:rsid w:val="00A04ECA"/>
    <w:rsid w:val="00A06848"/>
    <w:rsid w:val="00A11DD2"/>
    <w:rsid w:val="00A12208"/>
    <w:rsid w:val="00A140C0"/>
    <w:rsid w:val="00A144A3"/>
    <w:rsid w:val="00A17907"/>
    <w:rsid w:val="00A20C76"/>
    <w:rsid w:val="00A22B6B"/>
    <w:rsid w:val="00A22C82"/>
    <w:rsid w:val="00A2684B"/>
    <w:rsid w:val="00A2722D"/>
    <w:rsid w:val="00A340CE"/>
    <w:rsid w:val="00A3424D"/>
    <w:rsid w:val="00A347ED"/>
    <w:rsid w:val="00A35733"/>
    <w:rsid w:val="00A35FF6"/>
    <w:rsid w:val="00A378E8"/>
    <w:rsid w:val="00A37EFB"/>
    <w:rsid w:val="00A4476E"/>
    <w:rsid w:val="00A45F9D"/>
    <w:rsid w:val="00A522F9"/>
    <w:rsid w:val="00A52F19"/>
    <w:rsid w:val="00A531A7"/>
    <w:rsid w:val="00A565E2"/>
    <w:rsid w:val="00A57127"/>
    <w:rsid w:val="00A61F65"/>
    <w:rsid w:val="00A62610"/>
    <w:rsid w:val="00A64262"/>
    <w:rsid w:val="00A644B3"/>
    <w:rsid w:val="00A64C1D"/>
    <w:rsid w:val="00A7110C"/>
    <w:rsid w:val="00A736BE"/>
    <w:rsid w:val="00A76A50"/>
    <w:rsid w:val="00A8329D"/>
    <w:rsid w:val="00A832B4"/>
    <w:rsid w:val="00A9108C"/>
    <w:rsid w:val="00A93C6B"/>
    <w:rsid w:val="00A940E2"/>
    <w:rsid w:val="00A968A8"/>
    <w:rsid w:val="00A9748D"/>
    <w:rsid w:val="00AA0DC7"/>
    <w:rsid w:val="00AA105D"/>
    <w:rsid w:val="00AA7D17"/>
    <w:rsid w:val="00AB09FF"/>
    <w:rsid w:val="00AB5C2A"/>
    <w:rsid w:val="00AB5F5A"/>
    <w:rsid w:val="00AC2DEE"/>
    <w:rsid w:val="00AC367F"/>
    <w:rsid w:val="00AC3D05"/>
    <w:rsid w:val="00AC3EE1"/>
    <w:rsid w:val="00AC743E"/>
    <w:rsid w:val="00AD3650"/>
    <w:rsid w:val="00AD3C05"/>
    <w:rsid w:val="00AD64D9"/>
    <w:rsid w:val="00AD7B15"/>
    <w:rsid w:val="00AE2511"/>
    <w:rsid w:val="00AE2AE5"/>
    <w:rsid w:val="00AE36FD"/>
    <w:rsid w:val="00AE6A1E"/>
    <w:rsid w:val="00AF42BA"/>
    <w:rsid w:val="00AF6E52"/>
    <w:rsid w:val="00B01FA3"/>
    <w:rsid w:val="00B035D1"/>
    <w:rsid w:val="00B05BBC"/>
    <w:rsid w:val="00B128D5"/>
    <w:rsid w:val="00B13CF0"/>
    <w:rsid w:val="00B16FA2"/>
    <w:rsid w:val="00B178B2"/>
    <w:rsid w:val="00B21085"/>
    <w:rsid w:val="00B2125A"/>
    <w:rsid w:val="00B21550"/>
    <w:rsid w:val="00B22FFE"/>
    <w:rsid w:val="00B24318"/>
    <w:rsid w:val="00B2657A"/>
    <w:rsid w:val="00B2729B"/>
    <w:rsid w:val="00B307DB"/>
    <w:rsid w:val="00B32445"/>
    <w:rsid w:val="00B42582"/>
    <w:rsid w:val="00B43924"/>
    <w:rsid w:val="00B5081E"/>
    <w:rsid w:val="00B54E6F"/>
    <w:rsid w:val="00B56E01"/>
    <w:rsid w:val="00B614D5"/>
    <w:rsid w:val="00B62D2D"/>
    <w:rsid w:val="00B65243"/>
    <w:rsid w:val="00B66CCE"/>
    <w:rsid w:val="00B67C35"/>
    <w:rsid w:val="00B71A9B"/>
    <w:rsid w:val="00B77B03"/>
    <w:rsid w:val="00B840A5"/>
    <w:rsid w:val="00B8686E"/>
    <w:rsid w:val="00B90CE9"/>
    <w:rsid w:val="00B91FAA"/>
    <w:rsid w:val="00B92AD8"/>
    <w:rsid w:val="00B9392E"/>
    <w:rsid w:val="00B95060"/>
    <w:rsid w:val="00B95839"/>
    <w:rsid w:val="00B961C7"/>
    <w:rsid w:val="00BA3E9A"/>
    <w:rsid w:val="00BA4405"/>
    <w:rsid w:val="00BB26D8"/>
    <w:rsid w:val="00BB2A74"/>
    <w:rsid w:val="00BB419F"/>
    <w:rsid w:val="00BB4C1F"/>
    <w:rsid w:val="00BB68B9"/>
    <w:rsid w:val="00BB77A8"/>
    <w:rsid w:val="00BB7881"/>
    <w:rsid w:val="00BB7B0F"/>
    <w:rsid w:val="00BC10DE"/>
    <w:rsid w:val="00BC4078"/>
    <w:rsid w:val="00BC51BD"/>
    <w:rsid w:val="00BC7534"/>
    <w:rsid w:val="00BC7BC6"/>
    <w:rsid w:val="00BD26BD"/>
    <w:rsid w:val="00BD38B3"/>
    <w:rsid w:val="00BD5564"/>
    <w:rsid w:val="00BD6CAC"/>
    <w:rsid w:val="00BD705F"/>
    <w:rsid w:val="00BE1396"/>
    <w:rsid w:val="00BE2D60"/>
    <w:rsid w:val="00BE38F9"/>
    <w:rsid w:val="00BF4520"/>
    <w:rsid w:val="00BF4DE7"/>
    <w:rsid w:val="00C037B7"/>
    <w:rsid w:val="00C0612F"/>
    <w:rsid w:val="00C06CF8"/>
    <w:rsid w:val="00C21373"/>
    <w:rsid w:val="00C26F03"/>
    <w:rsid w:val="00C31A86"/>
    <w:rsid w:val="00C359C9"/>
    <w:rsid w:val="00C47D8A"/>
    <w:rsid w:val="00C50EA3"/>
    <w:rsid w:val="00C5227A"/>
    <w:rsid w:val="00C55D9B"/>
    <w:rsid w:val="00C65D4C"/>
    <w:rsid w:val="00C67660"/>
    <w:rsid w:val="00C748B8"/>
    <w:rsid w:val="00C76D84"/>
    <w:rsid w:val="00C8245A"/>
    <w:rsid w:val="00C82806"/>
    <w:rsid w:val="00C83C0D"/>
    <w:rsid w:val="00C84765"/>
    <w:rsid w:val="00C858B2"/>
    <w:rsid w:val="00C8633B"/>
    <w:rsid w:val="00C92B2B"/>
    <w:rsid w:val="00C94C2B"/>
    <w:rsid w:val="00CA36F4"/>
    <w:rsid w:val="00CA3F0C"/>
    <w:rsid w:val="00CA501F"/>
    <w:rsid w:val="00CA7CC7"/>
    <w:rsid w:val="00CB2319"/>
    <w:rsid w:val="00CB365A"/>
    <w:rsid w:val="00CB466B"/>
    <w:rsid w:val="00CB50EC"/>
    <w:rsid w:val="00CB6F06"/>
    <w:rsid w:val="00CC26F5"/>
    <w:rsid w:val="00CC346C"/>
    <w:rsid w:val="00CC6423"/>
    <w:rsid w:val="00CC757A"/>
    <w:rsid w:val="00CD19C9"/>
    <w:rsid w:val="00CD3FEC"/>
    <w:rsid w:val="00CD5A69"/>
    <w:rsid w:val="00CD66F2"/>
    <w:rsid w:val="00CD751B"/>
    <w:rsid w:val="00CE3383"/>
    <w:rsid w:val="00CE4077"/>
    <w:rsid w:val="00CE464A"/>
    <w:rsid w:val="00CE4FA7"/>
    <w:rsid w:val="00CE6302"/>
    <w:rsid w:val="00CE78C7"/>
    <w:rsid w:val="00CF0917"/>
    <w:rsid w:val="00CF30B0"/>
    <w:rsid w:val="00CF7D49"/>
    <w:rsid w:val="00D01AB5"/>
    <w:rsid w:val="00D0231A"/>
    <w:rsid w:val="00D026A2"/>
    <w:rsid w:val="00D02EDF"/>
    <w:rsid w:val="00D05B8F"/>
    <w:rsid w:val="00D060F8"/>
    <w:rsid w:val="00D10D0F"/>
    <w:rsid w:val="00D110C5"/>
    <w:rsid w:val="00D13257"/>
    <w:rsid w:val="00D22FF8"/>
    <w:rsid w:val="00D2358F"/>
    <w:rsid w:val="00D2416D"/>
    <w:rsid w:val="00D24703"/>
    <w:rsid w:val="00D33DEA"/>
    <w:rsid w:val="00D40978"/>
    <w:rsid w:val="00D46CD3"/>
    <w:rsid w:val="00D53215"/>
    <w:rsid w:val="00D54A33"/>
    <w:rsid w:val="00D54DA6"/>
    <w:rsid w:val="00D604CB"/>
    <w:rsid w:val="00D6224A"/>
    <w:rsid w:val="00D6516C"/>
    <w:rsid w:val="00D65627"/>
    <w:rsid w:val="00D6748C"/>
    <w:rsid w:val="00D75418"/>
    <w:rsid w:val="00D7557B"/>
    <w:rsid w:val="00D75EF9"/>
    <w:rsid w:val="00D7688B"/>
    <w:rsid w:val="00D76C01"/>
    <w:rsid w:val="00D8282C"/>
    <w:rsid w:val="00D82EFC"/>
    <w:rsid w:val="00D85DC1"/>
    <w:rsid w:val="00D92691"/>
    <w:rsid w:val="00D95705"/>
    <w:rsid w:val="00DA0A7F"/>
    <w:rsid w:val="00DA1734"/>
    <w:rsid w:val="00DA2ACE"/>
    <w:rsid w:val="00DA3777"/>
    <w:rsid w:val="00DA585D"/>
    <w:rsid w:val="00DB2997"/>
    <w:rsid w:val="00DB3088"/>
    <w:rsid w:val="00DB374A"/>
    <w:rsid w:val="00DB3E79"/>
    <w:rsid w:val="00DB54EA"/>
    <w:rsid w:val="00DB5DB3"/>
    <w:rsid w:val="00DB627B"/>
    <w:rsid w:val="00DC1353"/>
    <w:rsid w:val="00DC4E2B"/>
    <w:rsid w:val="00DC577C"/>
    <w:rsid w:val="00DD1E1A"/>
    <w:rsid w:val="00DD46FC"/>
    <w:rsid w:val="00DD6EC6"/>
    <w:rsid w:val="00DE3625"/>
    <w:rsid w:val="00DE4206"/>
    <w:rsid w:val="00DE4F03"/>
    <w:rsid w:val="00DE73EB"/>
    <w:rsid w:val="00DF02CB"/>
    <w:rsid w:val="00DF1A27"/>
    <w:rsid w:val="00E01302"/>
    <w:rsid w:val="00E018B3"/>
    <w:rsid w:val="00E06243"/>
    <w:rsid w:val="00E06B0B"/>
    <w:rsid w:val="00E10661"/>
    <w:rsid w:val="00E20E7A"/>
    <w:rsid w:val="00E22802"/>
    <w:rsid w:val="00E229B7"/>
    <w:rsid w:val="00E2355C"/>
    <w:rsid w:val="00E30D50"/>
    <w:rsid w:val="00E31F00"/>
    <w:rsid w:val="00E36583"/>
    <w:rsid w:val="00E375B6"/>
    <w:rsid w:val="00E43A01"/>
    <w:rsid w:val="00E45354"/>
    <w:rsid w:val="00E50C0A"/>
    <w:rsid w:val="00E51B66"/>
    <w:rsid w:val="00E546A4"/>
    <w:rsid w:val="00E54816"/>
    <w:rsid w:val="00E54D0F"/>
    <w:rsid w:val="00E57A0D"/>
    <w:rsid w:val="00E6149D"/>
    <w:rsid w:val="00E63257"/>
    <w:rsid w:val="00E64777"/>
    <w:rsid w:val="00E66661"/>
    <w:rsid w:val="00E67963"/>
    <w:rsid w:val="00E67BE2"/>
    <w:rsid w:val="00E722AE"/>
    <w:rsid w:val="00E72FEC"/>
    <w:rsid w:val="00E73059"/>
    <w:rsid w:val="00E82613"/>
    <w:rsid w:val="00E90A6F"/>
    <w:rsid w:val="00E92D76"/>
    <w:rsid w:val="00E936E1"/>
    <w:rsid w:val="00E95958"/>
    <w:rsid w:val="00E97C78"/>
    <w:rsid w:val="00EA0808"/>
    <w:rsid w:val="00EA0A45"/>
    <w:rsid w:val="00EA0B05"/>
    <w:rsid w:val="00EA1FB7"/>
    <w:rsid w:val="00EA3985"/>
    <w:rsid w:val="00EB1574"/>
    <w:rsid w:val="00EB7C07"/>
    <w:rsid w:val="00EC1892"/>
    <w:rsid w:val="00EC1E38"/>
    <w:rsid w:val="00EC24BB"/>
    <w:rsid w:val="00EC3BAF"/>
    <w:rsid w:val="00EC3E96"/>
    <w:rsid w:val="00EC4314"/>
    <w:rsid w:val="00EC455D"/>
    <w:rsid w:val="00EC46DE"/>
    <w:rsid w:val="00EC4FC7"/>
    <w:rsid w:val="00EC537F"/>
    <w:rsid w:val="00EC61E7"/>
    <w:rsid w:val="00ED1E23"/>
    <w:rsid w:val="00ED21A8"/>
    <w:rsid w:val="00ED2720"/>
    <w:rsid w:val="00ED6884"/>
    <w:rsid w:val="00EE5629"/>
    <w:rsid w:val="00EE6223"/>
    <w:rsid w:val="00EE63B4"/>
    <w:rsid w:val="00EF02CB"/>
    <w:rsid w:val="00EF229D"/>
    <w:rsid w:val="00EF4FE2"/>
    <w:rsid w:val="00EF6268"/>
    <w:rsid w:val="00EF65E4"/>
    <w:rsid w:val="00EF77CB"/>
    <w:rsid w:val="00F043F7"/>
    <w:rsid w:val="00F07912"/>
    <w:rsid w:val="00F1193A"/>
    <w:rsid w:val="00F15904"/>
    <w:rsid w:val="00F17F2D"/>
    <w:rsid w:val="00F21C24"/>
    <w:rsid w:val="00F25C1B"/>
    <w:rsid w:val="00F27AD9"/>
    <w:rsid w:val="00F3031D"/>
    <w:rsid w:val="00F3749D"/>
    <w:rsid w:val="00F42B8F"/>
    <w:rsid w:val="00F4381D"/>
    <w:rsid w:val="00F43E50"/>
    <w:rsid w:val="00F43EAD"/>
    <w:rsid w:val="00F47015"/>
    <w:rsid w:val="00F51A7F"/>
    <w:rsid w:val="00F52607"/>
    <w:rsid w:val="00F62A85"/>
    <w:rsid w:val="00F6388D"/>
    <w:rsid w:val="00F63EAA"/>
    <w:rsid w:val="00F66C53"/>
    <w:rsid w:val="00F7382D"/>
    <w:rsid w:val="00F73E21"/>
    <w:rsid w:val="00F750B0"/>
    <w:rsid w:val="00F750FC"/>
    <w:rsid w:val="00F759B7"/>
    <w:rsid w:val="00F77957"/>
    <w:rsid w:val="00F82496"/>
    <w:rsid w:val="00F8726A"/>
    <w:rsid w:val="00F8767A"/>
    <w:rsid w:val="00F914E1"/>
    <w:rsid w:val="00F920D4"/>
    <w:rsid w:val="00F925FC"/>
    <w:rsid w:val="00F948ED"/>
    <w:rsid w:val="00F95AD7"/>
    <w:rsid w:val="00F96955"/>
    <w:rsid w:val="00FA0406"/>
    <w:rsid w:val="00FA0613"/>
    <w:rsid w:val="00FA1E1C"/>
    <w:rsid w:val="00FB52BE"/>
    <w:rsid w:val="00FB643D"/>
    <w:rsid w:val="00FB726B"/>
    <w:rsid w:val="00FC447E"/>
    <w:rsid w:val="00FC49E2"/>
    <w:rsid w:val="00FD032C"/>
    <w:rsid w:val="00FD16B4"/>
    <w:rsid w:val="00FD20E2"/>
    <w:rsid w:val="00FD6D3B"/>
    <w:rsid w:val="00FE13CF"/>
    <w:rsid w:val="00FE32C9"/>
    <w:rsid w:val="00FE7430"/>
    <w:rsid w:val="00FE7605"/>
    <w:rsid w:val="00FF107A"/>
    <w:rsid w:val="00FF2EB4"/>
    <w:rsid w:val="00FF37BD"/>
    <w:rsid w:val="00FF464B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D53B31-09E9-4FB3-81CC-1833D5EF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20</cp:revision>
  <dcterms:created xsi:type="dcterms:W3CDTF">2014-12-05T09:15:00Z</dcterms:created>
  <dcterms:modified xsi:type="dcterms:W3CDTF">2015-06-05T12:14:00Z</dcterms:modified>
</cp:coreProperties>
</file>